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42BCE" w14:textId="3A2E9A2E" w:rsidR="00A00207" w:rsidRDefault="00A00207" w:rsidP="00A002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/>
          <w:sz w:val="24"/>
          <w:szCs w:val="24"/>
        </w:rPr>
        <w:t>ORTING</w:t>
      </w:r>
      <w:r>
        <w:rPr>
          <w:rFonts w:ascii="Times New Roman" w:hAnsi="Times New Roman" w:cs="Times New Roman"/>
          <w:sz w:val="24"/>
          <w:szCs w:val="24"/>
        </w:rPr>
        <w:t xml:space="preserve"> INFORMATION</w:t>
      </w:r>
    </w:p>
    <w:p w14:paraId="1DF13211" w14:textId="28DDA2D7" w:rsidR="00A00207" w:rsidRPr="00D82EE6" w:rsidRDefault="00A00207" w:rsidP="00A00207">
      <w:pPr>
        <w:rPr>
          <w:rFonts w:ascii="Times New Roman" w:hAnsi="Times New Roman" w:cs="Times New Roman"/>
          <w:sz w:val="24"/>
          <w:szCs w:val="24"/>
        </w:rPr>
      </w:pPr>
      <w:r w:rsidRPr="00D82EE6">
        <w:rPr>
          <w:rFonts w:ascii="Times New Roman" w:hAnsi="Times New Roman" w:cs="Times New Roman"/>
          <w:sz w:val="24"/>
          <w:szCs w:val="24"/>
        </w:rPr>
        <w:t xml:space="preserve">Table 1  </w:t>
      </w:r>
      <w:r>
        <w:rPr>
          <w:rFonts w:ascii="Times New Roman" w:hAnsi="Times New Roman" w:cs="Times New Roman"/>
          <w:sz w:val="24"/>
          <w:szCs w:val="24"/>
        </w:rPr>
        <w:t>Diet composition for animal experiment 2</w:t>
      </w:r>
    </w:p>
    <w:tbl>
      <w:tblPr>
        <w:tblW w:w="8640" w:type="dxa"/>
        <w:tblBorders>
          <w:top w:val="single" w:sz="8" w:space="0" w:color="auto"/>
          <w:left w:val="single" w:sz="4" w:space="0" w:color="000000"/>
          <w:bottom w:val="single" w:sz="8" w:space="0" w:color="auto"/>
          <w:right w:val="single" w:sz="4" w:space="0" w:color="000000"/>
          <w:insideH w:val="single" w:sz="8" w:space="0" w:color="auto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36"/>
        <w:gridCol w:w="2131"/>
        <w:gridCol w:w="2173"/>
      </w:tblGrid>
      <w:tr w:rsidR="00A00207" w:rsidRPr="00D82EE6" w14:paraId="1F5DCEA9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491A7170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auto"/>
            <w:hideMark/>
          </w:tcPr>
          <w:p w14:paraId="167EB945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173" w:type="dxa"/>
            <w:shd w:val="clear" w:color="auto" w:fill="auto"/>
            <w:hideMark/>
          </w:tcPr>
          <w:p w14:paraId="16964EE8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</w:tr>
      <w:tr w:rsidR="00A00207" w:rsidRPr="005D1487" w14:paraId="127F5062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6CCDDB98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gredient</w:t>
            </w:r>
          </w:p>
        </w:tc>
        <w:tc>
          <w:tcPr>
            <w:tcW w:w="2131" w:type="dxa"/>
            <w:shd w:val="clear" w:color="auto" w:fill="auto"/>
            <w:hideMark/>
          </w:tcPr>
          <w:p w14:paraId="306E4AE2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m</w:t>
            </w:r>
          </w:p>
        </w:tc>
        <w:tc>
          <w:tcPr>
            <w:tcW w:w="2173" w:type="dxa"/>
            <w:shd w:val="clear" w:color="auto" w:fill="auto"/>
            <w:hideMark/>
          </w:tcPr>
          <w:p w14:paraId="123B92E7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m</w:t>
            </w:r>
          </w:p>
        </w:tc>
      </w:tr>
      <w:tr w:rsidR="00A00207" w:rsidRPr="00D82EE6" w14:paraId="40D7E3EA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393B7660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939123F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5D7DDEC4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9</w:t>
            </w:r>
          </w:p>
        </w:tc>
      </w:tr>
      <w:tr w:rsidR="00A00207" w:rsidRPr="00D82EE6" w14:paraId="090582AB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354F5243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L-Cystin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F13AE67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71168BFE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00207" w:rsidRPr="00D82EE6" w14:paraId="6968AB33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3372831C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Corn Starch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B1C8A5C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.692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20F4C650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.8</w:t>
            </w:r>
          </w:p>
        </w:tc>
      </w:tr>
      <w:tr w:rsidR="00A00207" w:rsidRPr="00D82EE6" w14:paraId="2CFB3077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6F7CAFF2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Maltodextrin 10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D76D0C0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723316B6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A00207" w:rsidRPr="00D82EE6" w14:paraId="7F4DC343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3B7F11E2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4DDDDFA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1E996F41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A00207" w:rsidRPr="00D82EE6" w14:paraId="3473CF4F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6548D973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Cellulose, BW200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6CAF136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229475B1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</w:tr>
      <w:tr w:rsidR="00A00207" w:rsidRPr="00D82EE6" w14:paraId="7F7C5F44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59E4D287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A6D742A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140E310C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</w:tr>
      <w:tr w:rsidR="00A00207" w:rsidRPr="00D82EE6" w14:paraId="2C08182F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615F9F99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t-Butylhydroquinon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C7AA000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7758FDA8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A00207" w:rsidRPr="00D82EE6" w14:paraId="0902C97C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4D948A2E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Mineral Mix S10022M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685EF03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6B2F19EF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A00207" w:rsidRPr="00D82EE6" w14:paraId="3BD7043B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4AF83DA3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Vitamin Mix V10037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0617AC5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26AFA844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00207" w:rsidRPr="00D82EE6" w14:paraId="303FAFB4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42CA28DF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Choline Bitartrat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08EB9E4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5E7E5996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00207" w:rsidRPr="005D1487" w14:paraId="21F64276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16444890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Lyophilized </w:t>
            </w:r>
            <w:r w:rsidRPr="005D14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resh or autoclaved corn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4A06A51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291B937F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</w:tr>
      <w:tr w:rsidR="00A00207" w:rsidRPr="00D82EE6" w14:paraId="3D5F0770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7F605BBD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EAC6EAD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281EB6FE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7.608</w:t>
            </w:r>
          </w:p>
        </w:tc>
      </w:tr>
      <w:tr w:rsidR="00A00207" w:rsidRPr="00D82EE6" w14:paraId="05A61E0F" w14:textId="77777777" w:rsidTr="003821A5">
        <w:trPr>
          <w:trHeight w:val="161"/>
        </w:trPr>
        <w:tc>
          <w:tcPr>
            <w:tcW w:w="4336" w:type="dxa"/>
            <w:shd w:val="clear" w:color="auto" w:fill="auto"/>
            <w:vAlign w:val="center"/>
            <w:hideMark/>
          </w:tcPr>
          <w:p w14:paraId="01AD3360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6C989BA0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shd w:val="clear" w:color="auto" w:fill="auto"/>
            <w:vAlign w:val="center"/>
            <w:hideMark/>
          </w:tcPr>
          <w:p w14:paraId="35973A58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0207" w:rsidRPr="00D82EE6" w14:paraId="225A88C4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50DBE1FE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m</w:t>
            </w:r>
          </w:p>
        </w:tc>
        <w:tc>
          <w:tcPr>
            <w:tcW w:w="2131" w:type="dxa"/>
            <w:shd w:val="clear" w:color="auto" w:fill="auto"/>
            <w:vAlign w:val="bottom"/>
            <w:hideMark/>
          </w:tcPr>
          <w:p w14:paraId="1E799E20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shd w:val="clear" w:color="auto" w:fill="auto"/>
            <w:vAlign w:val="bottom"/>
            <w:hideMark/>
          </w:tcPr>
          <w:p w14:paraId="3AB3E4BA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0207" w:rsidRPr="00D82EE6" w14:paraId="39D2D78C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063D8ED7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29D7419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6D7B9A14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0</w:t>
            </w:r>
          </w:p>
        </w:tc>
      </w:tr>
      <w:tr w:rsidR="00A00207" w:rsidRPr="00D82EE6" w14:paraId="5ED3D251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68A3DE03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1891638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33264939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</w:tr>
      <w:tr w:rsidR="00A00207" w:rsidRPr="00D82EE6" w14:paraId="5F0B617A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7F38599E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al Carbohydrat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FD30DB1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.7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4EC10C8D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.7</w:t>
            </w:r>
          </w:p>
        </w:tc>
      </w:tr>
      <w:tr w:rsidR="00A00207" w:rsidRPr="00D82EE6" w14:paraId="4BF2C320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52A76082" w14:textId="77777777" w:rsidR="00A00207" w:rsidRPr="00D82EE6" w:rsidRDefault="00A00207" w:rsidP="003821A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A2E373C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5A09FB19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A00207" w:rsidRPr="00D82EE6" w14:paraId="3B43A2C1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3B3482AF" w14:textId="77777777" w:rsidR="00A00207" w:rsidRPr="00D82EE6" w:rsidRDefault="00A00207" w:rsidP="003821A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Fiber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886482B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028B763D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A00207" w:rsidRPr="00D82EE6" w14:paraId="46AD2938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2CC7A07B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cal</w:t>
            </w:r>
          </w:p>
        </w:tc>
        <w:tc>
          <w:tcPr>
            <w:tcW w:w="2131" w:type="dxa"/>
            <w:shd w:val="clear" w:color="auto" w:fill="auto"/>
            <w:vAlign w:val="bottom"/>
            <w:hideMark/>
          </w:tcPr>
          <w:p w14:paraId="01645B6A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shd w:val="clear" w:color="auto" w:fill="auto"/>
            <w:vAlign w:val="bottom"/>
            <w:hideMark/>
          </w:tcPr>
          <w:p w14:paraId="0213A4FD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0207" w:rsidRPr="00D82EE6" w14:paraId="08F3F1D0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7C132E3B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6E179B5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1306DA5E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A00207" w:rsidRPr="00D82EE6" w14:paraId="7973E70E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11906BBE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C820DD2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54591B29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</w:tr>
      <w:tr w:rsidR="00A00207" w:rsidRPr="00D82EE6" w14:paraId="558523D9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6E740B41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Total Carbohydrat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4E0B086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6AE104E1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3</w:t>
            </w:r>
          </w:p>
        </w:tc>
      </w:tr>
      <w:tr w:rsidR="00A00207" w:rsidRPr="00D82EE6" w14:paraId="4CD2598B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6FBD1C43" w14:textId="77777777" w:rsidR="00A00207" w:rsidRPr="00D82EE6" w:rsidRDefault="00A00207" w:rsidP="003821A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4F22DC7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19D2F374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A00207" w:rsidRPr="00D82EE6" w14:paraId="1E52FFA3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3CC21060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K</w:t>
            </w:r>
            <w:r w:rsidRPr="00D13D9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cal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BFAF568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8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65A5A25F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83</w:t>
            </w:r>
          </w:p>
        </w:tc>
      </w:tr>
      <w:tr w:rsidR="00A00207" w:rsidRPr="00D82EE6" w14:paraId="312D3D52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7125E3FB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cal%</w:t>
            </w:r>
          </w:p>
        </w:tc>
        <w:tc>
          <w:tcPr>
            <w:tcW w:w="2131" w:type="dxa"/>
            <w:shd w:val="clear" w:color="auto" w:fill="auto"/>
            <w:vAlign w:val="bottom"/>
            <w:hideMark/>
          </w:tcPr>
          <w:p w14:paraId="55A8173B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shd w:val="clear" w:color="auto" w:fill="auto"/>
            <w:vAlign w:val="bottom"/>
            <w:hideMark/>
          </w:tcPr>
          <w:p w14:paraId="2C9026CC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0207" w:rsidRPr="00D82EE6" w14:paraId="22B73EB1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2F964B21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3CD10BF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5D084E78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00207" w:rsidRPr="00D82EE6" w14:paraId="5F3662E4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6AECD1C2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A37E7EE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6DC95107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00207" w:rsidRPr="00D82EE6" w14:paraId="67219591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447CADA7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Total Carbohydrat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E1EBDED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7C691A44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A00207" w:rsidRPr="00D82EE6" w14:paraId="53CC36A0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0E73C70D" w14:textId="77777777" w:rsidR="00A00207" w:rsidRPr="00D82EE6" w:rsidRDefault="00A00207" w:rsidP="003821A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AA7FC5E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69894FED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A00207" w:rsidRPr="00D82EE6" w14:paraId="40C5DD3E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5C5877CF" w14:textId="77777777" w:rsidR="00A00207" w:rsidRPr="00D82EE6" w:rsidRDefault="00A00207" w:rsidP="00382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8F91851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1726A648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00207" w:rsidRPr="00D82EE6" w14:paraId="21A386AA" w14:textId="77777777" w:rsidTr="003821A5">
        <w:trPr>
          <w:trHeight w:val="260"/>
        </w:trPr>
        <w:tc>
          <w:tcPr>
            <w:tcW w:w="4336" w:type="dxa"/>
            <w:shd w:val="clear" w:color="auto" w:fill="auto"/>
            <w:hideMark/>
          </w:tcPr>
          <w:p w14:paraId="01C55923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cal/gm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AF93D61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14:paraId="16B4656B" w14:textId="77777777" w:rsidR="00A00207" w:rsidRPr="00D82EE6" w:rsidRDefault="00A00207" w:rsidP="00382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2E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9</w:t>
            </w:r>
          </w:p>
        </w:tc>
      </w:tr>
    </w:tbl>
    <w:p w14:paraId="1971F952" w14:textId="77777777" w:rsidR="00A00207" w:rsidRDefault="00A00207" w:rsidP="00A00207">
      <w:pPr>
        <w:spacing w:line="480" w:lineRule="auto"/>
        <w:jc w:val="both"/>
        <w:rPr>
          <w:rFonts w:ascii="Times New Roman" w:hAnsi="Times New Roman" w:cs="Times New Roman"/>
        </w:rPr>
      </w:pPr>
    </w:p>
    <w:p w14:paraId="44767A8B" w14:textId="77777777" w:rsidR="00A00207" w:rsidRDefault="00A00207" w:rsidP="00A002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480E16" w14:textId="59BCDA8F" w:rsidR="00A00207" w:rsidRPr="0004486C" w:rsidRDefault="00A00207" w:rsidP="00A00207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 xml:space="preserve">Table 2 </w:t>
      </w:r>
      <w:r w:rsidRPr="0004486C">
        <w:rPr>
          <w:rFonts w:ascii="Times New Roman" w:hAnsi="Times New Roman" w:cs="Times New Roman"/>
        </w:rPr>
        <w:t>Sequence of Real-time PCR Primers</w:t>
      </w:r>
    </w:p>
    <w:tbl>
      <w:tblPr>
        <w:tblW w:w="937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347"/>
        <w:gridCol w:w="5580"/>
      </w:tblGrid>
      <w:tr w:rsidR="00A00207" w:rsidRPr="0004486C" w14:paraId="2AEFB739" w14:textId="77777777" w:rsidTr="003821A5">
        <w:trPr>
          <w:trHeight w:hRule="exact" w:val="432"/>
        </w:trPr>
        <w:tc>
          <w:tcPr>
            <w:tcW w:w="244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512D39" w14:textId="77777777" w:rsidR="00A00207" w:rsidRPr="0004486C" w:rsidRDefault="00A00207" w:rsidP="003821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04486C">
              <w:rPr>
                <w:rFonts w:ascii="Times New Roman" w:eastAsia="SimSun" w:hAnsi="Times New Roman" w:cs="Times New Roman"/>
                <w:b/>
                <w:bCs/>
              </w:rPr>
              <w:t>Bacteria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40A545" w14:textId="77777777" w:rsidR="00A00207" w:rsidRPr="0004486C" w:rsidRDefault="00A00207" w:rsidP="003821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04486C">
              <w:rPr>
                <w:rFonts w:ascii="Times New Roman" w:eastAsia="SimSun" w:hAnsi="Times New Roman" w:cs="Times New Roman"/>
                <w:b/>
                <w:bCs/>
              </w:rPr>
              <w:t>Direction</w:t>
            </w:r>
          </w:p>
        </w:tc>
        <w:tc>
          <w:tcPr>
            <w:tcW w:w="5580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B111F70" w14:textId="77777777" w:rsidR="00A00207" w:rsidRPr="0004486C" w:rsidRDefault="00A00207" w:rsidP="003821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04486C">
              <w:rPr>
                <w:rFonts w:ascii="Times New Roman" w:eastAsia="SimSun" w:hAnsi="Times New Roman" w:cs="Times New Roman"/>
                <w:b/>
                <w:bCs/>
              </w:rPr>
              <w:t>Sequence (5’-3’)</w:t>
            </w:r>
          </w:p>
        </w:tc>
      </w:tr>
      <w:tr w:rsidR="00A00207" w:rsidRPr="0004486C" w14:paraId="4FA018DF" w14:textId="77777777" w:rsidTr="003821A5">
        <w:trPr>
          <w:trHeight w:hRule="exact" w:val="432"/>
        </w:trPr>
        <w:tc>
          <w:tcPr>
            <w:tcW w:w="2448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54CDA3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Total bacteria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561CE70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5580" w:type="dxa"/>
            <w:tcBorders>
              <w:top w:val="single" w:sz="8" w:space="0" w:color="auto"/>
              <w:left w:val="nil"/>
            </w:tcBorders>
            <w:vAlign w:val="center"/>
          </w:tcPr>
          <w:p w14:paraId="243991EE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ACTCCTACGGGAGGCAG</w:t>
            </w:r>
          </w:p>
        </w:tc>
      </w:tr>
      <w:tr w:rsidR="00A00207" w:rsidRPr="0004486C" w14:paraId="2D40476B" w14:textId="77777777" w:rsidTr="003821A5">
        <w:trPr>
          <w:trHeight w:hRule="exact" w:val="432"/>
        </w:trPr>
        <w:tc>
          <w:tcPr>
            <w:tcW w:w="244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4BE712CE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7AC942F9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161B3801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GTATTACCGCGGCTGCTG</w:t>
            </w:r>
          </w:p>
        </w:tc>
      </w:tr>
      <w:tr w:rsidR="00A00207" w:rsidRPr="0004486C" w14:paraId="291CCA7F" w14:textId="77777777" w:rsidTr="003821A5">
        <w:trPr>
          <w:trHeight w:hRule="exact" w:val="432"/>
        </w:trPr>
        <w:tc>
          <w:tcPr>
            <w:tcW w:w="244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1600B189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486C">
              <w:rPr>
                <w:rFonts w:ascii="Times New Roman" w:eastAsia="Times New Roman" w:hAnsi="Times New Roman" w:cs="Times New Roman"/>
                <w:color w:val="000000"/>
              </w:rPr>
              <w:t>Bifidobacteria</w:t>
            </w:r>
            <w:proofErr w:type="spellEnd"/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33A78A32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3D6D6732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TCGCGTCYGGTGTGAAAG</w:t>
            </w:r>
          </w:p>
        </w:tc>
      </w:tr>
      <w:tr w:rsidR="00A00207" w:rsidRPr="0004486C" w14:paraId="52B90A6A" w14:textId="77777777" w:rsidTr="003821A5">
        <w:trPr>
          <w:trHeight w:hRule="exact" w:val="432"/>
        </w:trPr>
        <w:tc>
          <w:tcPr>
            <w:tcW w:w="244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5091421A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6FA1C2B9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2BB826E6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CCACATCCAGCRTCCAC</w:t>
            </w:r>
          </w:p>
        </w:tc>
      </w:tr>
      <w:tr w:rsidR="00A00207" w:rsidRPr="0004486C" w14:paraId="7C4D03D5" w14:textId="77777777" w:rsidTr="003821A5">
        <w:trPr>
          <w:trHeight w:hRule="exact" w:val="432"/>
        </w:trPr>
        <w:tc>
          <w:tcPr>
            <w:tcW w:w="244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1FD15B94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Lactobacillus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3DB2F2CA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151907CD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GAGGCAGCAGTAGGGAATCTTC</w:t>
            </w:r>
          </w:p>
        </w:tc>
      </w:tr>
      <w:tr w:rsidR="00A00207" w:rsidRPr="0004486C" w14:paraId="03033756" w14:textId="77777777" w:rsidTr="003821A5">
        <w:trPr>
          <w:trHeight w:hRule="exact" w:val="432"/>
        </w:trPr>
        <w:tc>
          <w:tcPr>
            <w:tcW w:w="244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319903B5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562FFE02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0A3088F8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GGCCAGTTACTACCTCTATCCTTCTTC</w:t>
            </w:r>
          </w:p>
        </w:tc>
      </w:tr>
      <w:tr w:rsidR="00A00207" w:rsidRPr="0004486C" w14:paraId="2A507915" w14:textId="77777777" w:rsidTr="003821A5">
        <w:trPr>
          <w:trHeight w:hRule="exact" w:val="432"/>
        </w:trPr>
        <w:tc>
          <w:tcPr>
            <w:tcW w:w="244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2D6E9C49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486C">
              <w:rPr>
                <w:rFonts w:ascii="Times New Roman" w:eastAsia="Times New Roman" w:hAnsi="Times New Roman" w:cs="Times New Roman"/>
                <w:color w:val="000000"/>
              </w:rPr>
              <w:t>Akkermansia</w:t>
            </w:r>
            <w:proofErr w:type="spellEnd"/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076E5F49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304A37EE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CAGCACGTGAAGGTGGGGAC</w:t>
            </w:r>
          </w:p>
        </w:tc>
      </w:tr>
      <w:tr w:rsidR="00A00207" w:rsidRPr="0004486C" w14:paraId="314423AD" w14:textId="77777777" w:rsidTr="003821A5">
        <w:trPr>
          <w:trHeight w:hRule="exact" w:val="432"/>
        </w:trPr>
        <w:tc>
          <w:tcPr>
            <w:tcW w:w="244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6C41E960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37A30468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03ECDF6E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CCTTGCGGTTGGCTTCAGAT</w:t>
            </w:r>
          </w:p>
        </w:tc>
      </w:tr>
      <w:tr w:rsidR="00A00207" w:rsidRPr="0004486C" w14:paraId="3586D072" w14:textId="77777777" w:rsidTr="003821A5">
        <w:trPr>
          <w:trHeight w:hRule="exact" w:val="432"/>
        </w:trPr>
        <w:tc>
          <w:tcPr>
            <w:tcW w:w="244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1E197DD7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486C">
              <w:rPr>
                <w:rFonts w:ascii="Times New Roman" w:eastAsia="Times New Roman" w:hAnsi="Times New Roman" w:cs="Times New Roman"/>
                <w:color w:val="000000"/>
              </w:rPr>
              <w:t>Prevotella</w:t>
            </w:r>
            <w:proofErr w:type="spellEnd"/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52FD5A5A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5C7FFFD7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TCCTACGGGAGGCAGCAGT</w:t>
            </w:r>
          </w:p>
        </w:tc>
      </w:tr>
      <w:tr w:rsidR="00A00207" w:rsidRPr="0004486C" w14:paraId="4DF026B0" w14:textId="77777777" w:rsidTr="003821A5">
        <w:trPr>
          <w:trHeight w:hRule="exact" w:val="432"/>
        </w:trPr>
        <w:tc>
          <w:tcPr>
            <w:tcW w:w="244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0FF76A20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21AF16C2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5508CEBE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CAATCGGAGTTCTTCGTG</w:t>
            </w:r>
          </w:p>
        </w:tc>
      </w:tr>
      <w:tr w:rsidR="00A00207" w:rsidRPr="0004486C" w14:paraId="63BE306C" w14:textId="77777777" w:rsidTr="003821A5">
        <w:trPr>
          <w:trHeight w:hRule="exact" w:val="432"/>
        </w:trPr>
        <w:tc>
          <w:tcPr>
            <w:tcW w:w="244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11091BB6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Enterobacteriaceae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2578CC91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264C9A0A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CATTGACGTTACCCGCAGAAGAAGC</w:t>
            </w:r>
          </w:p>
        </w:tc>
      </w:tr>
      <w:tr w:rsidR="00A00207" w:rsidRPr="0004486C" w14:paraId="49DDE746" w14:textId="77777777" w:rsidTr="003821A5">
        <w:trPr>
          <w:trHeight w:hRule="exact" w:val="432"/>
        </w:trPr>
        <w:tc>
          <w:tcPr>
            <w:tcW w:w="244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12548152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4EF1D159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2DF923C4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CTCTACGAGACTCAAGCTTGC</w:t>
            </w:r>
          </w:p>
        </w:tc>
      </w:tr>
      <w:tr w:rsidR="00A00207" w:rsidRPr="0004486C" w14:paraId="41774682" w14:textId="77777777" w:rsidTr="003821A5">
        <w:trPr>
          <w:trHeight w:hRule="exact" w:val="432"/>
        </w:trPr>
        <w:tc>
          <w:tcPr>
            <w:tcW w:w="244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60FE56CC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486C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  <w:proofErr w:type="spellEnd"/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1854BF4E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063BDC18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GGCGGCCTACTGGGCTTT</w:t>
            </w:r>
          </w:p>
        </w:tc>
      </w:tr>
      <w:tr w:rsidR="00A00207" w:rsidRPr="0004486C" w14:paraId="4B85FD12" w14:textId="77777777" w:rsidTr="003821A5">
        <w:trPr>
          <w:trHeight w:hRule="exact" w:val="432"/>
        </w:trPr>
        <w:tc>
          <w:tcPr>
            <w:tcW w:w="244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17D8AF23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6EC3973F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608E3B4E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CCAGGTGGATAACTTATTGTGTTAA</w:t>
            </w:r>
          </w:p>
        </w:tc>
      </w:tr>
      <w:tr w:rsidR="00A00207" w:rsidRPr="0004486C" w14:paraId="7CC4767E" w14:textId="77777777" w:rsidTr="003821A5">
        <w:trPr>
          <w:trHeight w:hRule="exact" w:val="432"/>
        </w:trPr>
        <w:tc>
          <w:tcPr>
            <w:tcW w:w="244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6E4A7E4B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3ADBEC85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220D8C1A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GGARCATGTGGTTTAATTCGATGAT</w:t>
            </w:r>
          </w:p>
        </w:tc>
      </w:tr>
      <w:tr w:rsidR="00A00207" w:rsidRPr="0004486C" w14:paraId="34BACC03" w14:textId="77777777" w:rsidTr="003821A5">
        <w:trPr>
          <w:trHeight w:hRule="exact" w:val="432"/>
        </w:trPr>
        <w:tc>
          <w:tcPr>
            <w:tcW w:w="244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1802B0B1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3A4145F3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75255856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AGCTGACGACAACCATGCAG</w:t>
            </w:r>
          </w:p>
        </w:tc>
      </w:tr>
      <w:tr w:rsidR="00A00207" w:rsidRPr="0004486C" w14:paraId="604B56F5" w14:textId="77777777" w:rsidTr="003821A5">
        <w:trPr>
          <w:trHeight w:hRule="exact" w:val="432"/>
        </w:trPr>
        <w:tc>
          <w:tcPr>
            <w:tcW w:w="244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7D3150CC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67F5ADC6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571874F2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GGAGYATGTGGTTTAATTCGAAGCA</w:t>
            </w:r>
          </w:p>
        </w:tc>
      </w:tr>
      <w:tr w:rsidR="00A00207" w:rsidRPr="0004486C" w14:paraId="09A7B9B2" w14:textId="77777777" w:rsidTr="003821A5">
        <w:trPr>
          <w:trHeight w:hRule="exact" w:val="432"/>
        </w:trPr>
        <w:tc>
          <w:tcPr>
            <w:tcW w:w="244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4553D630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3C4CB978" w14:textId="77777777" w:rsidR="00A00207" w:rsidRPr="0004486C" w:rsidRDefault="00A00207" w:rsidP="00382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86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5580" w:type="dxa"/>
            <w:tcBorders>
              <w:left w:val="nil"/>
            </w:tcBorders>
            <w:vAlign w:val="center"/>
          </w:tcPr>
          <w:p w14:paraId="6673F5C0" w14:textId="77777777" w:rsidR="00A00207" w:rsidRPr="0004486C" w:rsidRDefault="00A00207" w:rsidP="003821A5">
            <w:pPr>
              <w:rPr>
                <w:rFonts w:ascii="Times New Roman" w:eastAsia="Times New Roman" w:hAnsi="Times New Roman" w:cs="Times New Roman"/>
              </w:rPr>
            </w:pPr>
            <w:r w:rsidRPr="0004486C">
              <w:rPr>
                <w:rFonts w:ascii="Times New Roman" w:eastAsia="Times New Roman" w:hAnsi="Times New Roman" w:cs="Times New Roman"/>
              </w:rPr>
              <w:t>AGCTGACGACAACCATGCAC</w:t>
            </w:r>
          </w:p>
        </w:tc>
      </w:tr>
    </w:tbl>
    <w:p w14:paraId="028B8735" w14:textId="77777777" w:rsidR="00A00207" w:rsidRDefault="00A00207" w:rsidP="00A00207">
      <w:pPr>
        <w:spacing w:line="480" w:lineRule="auto"/>
        <w:jc w:val="both"/>
        <w:rPr>
          <w:rFonts w:ascii="Times New Roman" w:hAnsi="Times New Roman" w:cs="Times New Roman"/>
        </w:rPr>
      </w:pPr>
    </w:p>
    <w:p w14:paraId="3DCEAFCE" w14:textId="77777777" w:rsidR="00A00207" w:rsidRDefault="00A00207" w:rsidP="00A00207">
      <w:pPr>
        <w:rPr>
          <w:rFonts w:ascii="Times New Roman" w:hAnsi="Times New Roman" w:cs="Times New Roman"/>
          <w:sz w:val="24"/>
          <w:szCs w:val="24"/>
        </w:rPr>
      </w:pPr>
    </w:p>
    <w:p w14:paraId="3D3B4A7B" w14:textId="77777777" w:rsidR="005925D6" w:rsidRDefault="00A00207"/>
    <w:sectPr w:rsidR="005925D6" w:rsidSect="00691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207"/>
    <w:rsid w:val="00034EA5"/>
    <w:rsid w:val="00122775"/>
    <w:rsid w:val="0035241B"/>
    <w:rsid w:val="00731250"/>
    <w:rsid w:val="00A00207"/>
    <w:rsid w:val="00F2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5BD9E"/>
  <w14:defaultImageDpi w14:val="32767"/>
  <w15:chartTrackingRefBased/>
  <w15:docId w15:val="{B1EEF96D-7DEA-1346-9730-63C948D6E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0207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Tom</dc:creator>
  <cp:keywords/>
  <dc:description/>
  <cp:lastModifiedBy>Wang, Tom</cp:lastModifiedBy>
  <cp:revision>1</cp:revision>
  <dcterms:created xsi:type="dcterms:W3CDTF">2019-09-30T16:49:00Z</dcterms:created>
  <dcterms:modified xsi:type="dcterms:W3CDTF">2019-09-30T16:50:00Z</dcterms:modified>
</cp:coreProperties>
</file>